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1352F" w14:textId="24E698E2" w:rsidR="00AE656C" w:rsidRDefault="00C2536D" w:rsidP="008B2F89">
      <w:pPr>
        <w:spacing w:after="0" w:line="240" w:lineRule="auto"/>
        <w:ind w:right="566"/>
        <w:jc w:val="left"/>
        <w:rPr>
          <w:rFonts w:ascii="Times New Roman" w:eastAsia="Times New Roman" w:hAnsi="Times New Roman" w:cs="Times New Roman"/>
          <w:sz w:val="24"/>
          <w:lang w:val="en-GB"/>
        </w:rPr>
      </w:pPr>
      <w:r w:rsidRPr="00A0165E">
        <w:rPr>
          <w:rFonts w:ascii="Times New Roman" w:eastAsia="Times New Roman" w:hAnsi="Times New Roman" w:cs="Times New Roman"/>
          <w:b/>
          <w:bCs/>
          <w:sz w:val="24"/>
          <w:lang w:val="en-GB"/>
        </w:rPr>
        <w:t xml:space="preserve">Table </w:t>
      </w:r>
      <w:r w:rsidR="00EC1B8E">
        <w:rPr>
          <w:rFonts w:ascii="Times New Roman" w:eastAsia="Times New Roman" w:hAnsi="Times New Roman" w:cs="Times New Roman"/>
          <w:b/>
          <w:bCs/>
          <w:sz w:val="24"/>
          <w:lang w:val="en-GB"/>
        </w:rPr>
        <w:t>S</w:t>
      </w:r>
      <w:r w:rsidR="005F7063">
        <w:rPr>
          <w:rFonts w:ascii="Times New Roman" w:eastAsia="Times New Roman" w:hAnsi="Times New Roman" w:cs="Times New Roman"/>
          <w:b/>
          <w:bCs/>
          <w:sz w:val="24"/>
          <w:lang w:val="en-GB"/>
        </w:rPr>
        <w:t>4</w:t>
      </w:r>
      <w:r w:rsidRPr="00A0165E">
        <w:rPr>
          <w:rFonts w:ascii="Times New Roman" w:eastAsia="Times New Roman" w:hAnsi="Times New Roman" w:cs="Times New Roman"/>
          <w:b/>
          <w:bCs/>
          <w:sz w:val="24"/>
          <w:lang w:val="en-GB"/>
        </w:rPr>
        <w:t xml:space="preserve">. </w:t>
      </w:r>
      <w:r w:rsidR="00E9733F">
        <w:rPr>
          <w:rFonts w:ascii="Times New Roman" w:eastAsia="Times New Roman" w:hAnsi="Times New Roman" w:cs="Times New Roman"/>
          <w:sz w:val="24"/>
          <w:lang w:val="en-GB"/>
        </w:rPr>
        <w:t>Sensitivity analysis for the primary outcome variable. Gamma and upper bound p-value for the desired significance level (p&lt;0.05) marked in orange.</w:t>
      </w:r>
    </w:p>
    <w:tbl>
      <w:tblPr>
        <w:tblpPr w:leftFromText="141" w:rightFromText="141" w:vertAnchor="page" w:horzAnchor="margin" w:tblpY="2647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0"/>
        <w:gridCol w:w="1701"/>
        <w:gridCol w:w="1417"/>
        <w:gridCol w:w="1701"/>
        <w:gridCol w:w="1418"/>
      </w:tblGrid>
      <w:tr w:rsidR="008B2F89" w:rsidRPr="002041C2" w14:paraId="36909831" w14:textId="77777777" w:rsidTr="008B2F89">
        <w:trPr>
          <w:cantSplit/>
          <w:tblHeader/>
        </w:trPr>
        <w:tc>
          <w:tcPr>
            <w:tcW w:w="9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4BCF6F7" w14:textId="77777777" w:rsidR="00E9733F" w:rsidRPr="008B2F89" w:rsidRDefault="00E9733F" w:rsidP="008B2F89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14:ligatures w14:val="standardContextual"/>
              </w:rPr>
              <w:t>Gamm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05B5BB8" w14:textId="2C5E330C" w:rsidR="00E9733F" w:rsidRPr="008B2F89" w:rsidRDefault="00E9733F" w:rsidP="00E9733F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14:ligatures w14:val="standardContextual"/>
              </w:rPr>
              <w:t>M</w:t>
            </w:r>
            <w:r w:rsidRPr="008B2F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14:ligatures w14:val="standardContextual"/>
              </w:rPr>
              <w:t>ea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BDA4A3C" w14:textId="09549E77" w:rsidR="00E9733F" w:rsidRPr="008B2F89" w:rsidRDefault="00E9733F" w:rsidP="00E9733F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14:ligatures w14:val="standardContextual"/>
              </w:rPr>
            </w:pPr>
            <w:proofErr w:type="spellStart"/>
            <w:r w:rsidRPr="008B2F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14:ligatures w14:val="standardContextual"/>
              </w:rPr>
              <w:t>V</w:t>
            </w:r>
            <w:r w:rsidRPr="008B2F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14:ligatures w14:val="standardContextual"/>
              </w:rPr>
              <w:t>ariance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05E8F9A" w14:textId="2DB05000" w:rsidR="00E9733F" w:rsidRPr="008B2F89" w:rsidRDefault="00E9733F" w:rsidP="00E9733F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14:ligatures w14:val="standardContextual"/>
              </w:rPr>
              <w:t>T t</w:t>
            </w:r>
            <w:r w:rsidRPr="008B2F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14:ligatures w14:val="standardContextual"/>
              </w:rPr>
              <w:t>est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6B7DC70" w14:textId="1FBAF949" w:rsidR="00E9733F" w:rsidRPr="008B2F89" w:rsidRDefault="00E9733F" w:rsidP="008B2F89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14:ligatures w14:val="standardContextual"/>
              </w:rPr>
              <w:t xml:space="preserve">P </w:t>
            </w:r>
            <w:proofErr w:type="spellStart"/>
            <w:r w:rsidRPr="008B2F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14:ligatures w14:val="standardContextual"/>
              </w:rPr>
              <w:t>v</w:t>
            </w:r>
            <w:r w:rsidRPr="008B2F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14:ligatures w14:val="standardContextual"/>
              </w:rPr>
              <w:t>alue</w:t>
            </w:r>
            <w:proofErr w:type="spellEnd"/>
          </w:p>
        </w:tc>
      </w:tr>
      <w:tr w:rsidR="008B2F89" w:rsidRPr="002041C2" w14:paraId="079CE140" w14:textId="77777777" w:rsidTr="008B2F89">
        <w:trPr>
          <w:cantSplit/>
        </w:trPr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2B7208" w14:textId="77777777" w:rsidR="00E9733F" w:rsidRPr="008B2F89" w:rsidRDefault="00E9733F" w:rsidP="008B2F89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0.5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C27BC3" w14:textId="77777777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4902.00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12E665" w14:textId="77777777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373641.33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1D8296" w14:textId="2E6EE4D2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5.332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27A2CA" w14:textId="2F5D2BFC" w:rsidR="00E9733F" w:rsidRPr="008B2F89" w:rsidRDefault="00E9733F" w:rsidP="008B2F89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0.000</w:t>
            </w:r>
          </w:p>
        </w:tc>
      </w:tr>
      <w:tr w:rsidR="008B2F89" w:rsidRPr="002041C2" w14:paraId="01527D64" w14:textId="77777777" w:rsidTr="008B2F89">
        <w:trPr>
          <w:cantSplit/>
        </w:trPr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79FAC4" w14:textId="77777777" w:rsidR="00E9733F" w:rsidRPr="008B2F89" w:rsidRDefault="00E9733F" w:rsidP="008B2F89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0.55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95F29D" w14:textId="77777777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5218.26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8960D5" w14:textId="77777777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384916.67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547F27" w14:textId="315C49D7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4.74</w:t>
            </w:r>
            <w:r w:rsid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4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9EE8B7" w14:textId="0D61F743" w:rsidR="00E9733F" w:rsidRPr="008B2F89" w:rsidRDefault="00E9733F" w:rsidP="008B2F89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0.000</w:t>
            </w:r>
          </w:p>
        </w:tc>
      </w:tr>
      <w:tr w:rsidR="008B2F89" w:rsidRPr="002041C2" w14:paraId="7969DA5E" w14:textId="77777777" w:rsidTr="008B2F89">
        <w:trPr>
          <w:cantSplit/>
        </w:trPr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A10EB0" w14:textId="77777777" w:rsidR="00E9733F" w:rsidRPr="008B2F89" w:rsidRDefault="00E9733F" w:rsidP="008B2F89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0.6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BD59F8" w14:textId="77777777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5514.75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3150D8" w14:textId="77777777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394074.84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F72877" w14:textId="054B3545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4.216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D82756" w14:textId="70BCFBDB" w:rsidR="00E9733F" w:rsidRPr="008B2F89" w:rsidRDefault="00E9733F" w:rsidP="008B2F89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0.000</w:t>
            </w:r>
          </w:p>
        </w:tc>
      </w:tr>
      <w:tr w:rsidR="008B2F89" w:rsidRPr="002041C2" w14:paraId="70BC8D9A" w14:textId="77777777" w:rsidTr="008B2F89">
        <w:trPr>
          <w:cantSplit/>
        </w:trPr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EB36F7" w14:textId="77777777" w:rsidR="00E9733F" w:rsidRPr="008B2F89" w:rsidRDefault="00E9733F" w:rsidP="008B2F89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0.65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A89473" w14:textId="77777777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5793.27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53B6D9" w14:textId="77777777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401432.84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9A9015" w14:textId="19602BB2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3.738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9622A9" w14:textId="11F05648" w:rsidR="00E9733F" w:rsidRPr="008B2F89" w:rsidRDefault="00E9733F" w:rsidP="008B2F89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0.000</w:t>
            </w:r>
          </w:p>
        </w:tc>
      </w:tr>
      <w:tr w:rsidR="008B2F89" w:rsidRPr="002041C2" w14:paraId="52CDA19A" w14:textId="77777777" w:rsidTr="008B2F89">
        <w:trPr>
          <w:cantSplit/>
        </w:trPr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912F7B" w14:textId="77777777" w:rsidR="00E9733F" w:rsidRPr="008B2F89" w:rsidRDefault="00E9733F" w:rsidP="008B2F89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0.7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D72FC4" w14:textId="77777777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6055.41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5040E1" w14:textId="77777777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407256.12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D5C6F0" w14:textId="50E10542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3.300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3DBECD" w14:textId="47A881FC" w:rsidR="00E9733F" w:rsidRPr="008B2F89" w:rsidRDefault="00E9733F" w:rsidP="008B2F89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0.00</w:t>
            </w:r>
            <w:r w:rsid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1</w:t>
            </w:r>
          </w:p>
        </w:tc>
      </w:tr>
      <w:tr w:rsidR="008B2F89" w:rsidRPr="002041C2" w14:paraId="4D47DB15" w14:textId="77777777" w:rsidTr="008B2F89">
        <w:trPr>
          <w:cantSplit/>
        </w:trPr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BD76B3" w14:textId="77777777" w:rsidR="00E9733F" w:rsidRPr="008B2F89" w:rsidRDefault="00E9733F" w:rsidP="008B2F89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0.75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7F7E21" w14:textId="77777777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6302.57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168E4D" w14:textId="77777777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411768.0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5E29C4" w14:textId="30A956A9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2.89</w:t>
            </w:r>
            <w:r w:rsid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7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751F8A" w14:textId="6B764131" w:rsidR="00E9733F" w:rsidRPr="008B2F89" w:rsidRDefault="00E9733F" w:rsidP="008B2F89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0.002</w:t>
            </w:r>
          </w:p>
        </w:tc>
      </w:tr>
      <w:tr w:rsidR="008B2F89" w:rsidRPr="002041C2" w14:paraId="38D0F5A9" w14:textId="77777777" w:rsidTr="008B2F89">
        <w:trPr>
          <w:cantSplit/>
        </w:trPr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AC8853" w14:textId="77777777" w:rsidR="00E9733F" w:rsidRPr="008B2F89" w:rsidRDefault="00E9733F" w:rsidP="008B2F89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0.8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F6ADDE" w14:textId="77777777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6536.00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79160F" w14:textId="77777777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415157.04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501364" w14:textId="53D512D0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2.52</w:t>
            </w:r>
            <w:r w:rsid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3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04CA48" w14:textId="21882E02" w:rsidR="00E9733F" w:rsidRPr="008B2F89" w:rsidRDefault="00E9733F" w:rsidP="008B2F89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0.006</w:t>
            </w:r>
          </w:p>
        </w:tc>
      </w:tr>
      <w:tr w:rsidR="008B2F89" w:rsidRPr="002041C2" w14:paraId="0EEB2C7B" w14:textId="77777777" w:rsidTr="008B2F89">
        <w:trPr>
          <w:cantSplit/>
        </w:trPr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6D3580" w14:textId="77777777" w:rsidR="00E9733F" w:rsidRPr="008B2F89" w:rsidRDefault="00E9733F" w:rsidP="008B2F89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0.85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AA58EC" w14:textId="77777777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6756.81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224560" w14:textId="77777777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417583.08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CC6671" w14:textId="6967AF9D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2.17</w:t>
            </w:r>
            <w:r w:rsid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4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82CC7A" w14:textId="4ECE2C19" w:rsidR="00E9733F" w:rsidRPr="008B2F89" w:rsidRDefault="00E9733F" w:rsidP="008B2F89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0.01</w:t>
            </w:r>
            <w:r w:rsid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6</w:t>
            </w:r>
          </w:p>
        </w:tc>
      </w:tr>
      <w:tr w:rsidR="008B2F89" w:rsidRPr="002041C2" w14:paraId="46C59600" w14:textId="77777777" w:rsidTr="008B2F89">
        <w:trPr>
          <w:cantSplit/>
        </w:trPr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C000"/>
            <w:tcMar>
              <w:left w:w="60" w:type="dxa"/>
              <w:right w:w="60" w:type="dxa"/>
            </w:tcMar>
          </w:tcPr>
          <w:p w14:paraId="6F161B16" w14:textId="77777777" w:rsidR="00E9733F" w:rsidRPr="008B2F89" w:rsidRDefault="00E9733F" w:rsidP="008B2F89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14:ligatures w14:val="standardContextual"/>
              </w:rPr>
              <w:t>0.9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C000"/>
            <w:tcMar>
              <w:left w:w="60" w:type="dxa"/>
              <w:right w:w="60" w:type="dxa"/>
            </w:tcMar>
          </w:tcPr>
          <w:p w14:paraId="3E1A01DF" w14:textId="77777777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14:ligatures w14:val="standardContextual"/>
              </w:rPr>
              <w:t>6966.00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C000"/>
            <w:tcMar>
              <w:left w:w="60" w:type="dxa"/>
              <w:right w:w="60" w:type="dxa"/>
            </w:tcMar>
          </w:tcPr>
          <w:p w14:paraId="06C68AA0" w14:textId="77777777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14:ligatures w14:val="standardContextual"/>
              </w:rPr>
              <w:t>419182.1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C000"/>
            <w:tcMar>
              <w:left w:w="60" w:type="dxa"/>
              <w:right w:w="60" w:type="dxa"/>
            </w:tcMar>
          </w:tcPr>
          <w:p w14:paraId="09C0E1F6" w14:textId="4214B270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14:ligatures w14:val="standardContextual"/>
              </w:rPr>
              <w:t>1.846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C000"/>
            <w:tcMar>
              <w:left w:w="60" w:type="dxa"/>
              <w:right w:w="60" w:type="dxa"/>
            </w:tcMar>
          </w:tcPr>
          <w:p w14:paraId="47A958EF" w14:textId="5306DDAE" w:rsidR="00E9733F" w:rsidRPr="008B2F89" w:rsidRDefault="00E9733F" w:rsidP="008B2F89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14:ligatures w14:val="standardContextual"/>
              </w:rPr>
              <w:t>0.033</w:t>
            </w:r>
          </w:p>
        </w:tc>
      </w:tr>
      <w:tr w:rsidR="008B2F89" w:rsidRPr="002041C2" w14:paraId="62EEF07C" w14:textId="77777777" w:rsidTr="008B2F89">
        <w:trPr>
          <w:cantSplit/>
        </w:trPr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185B4A" w14:textId="77777777" w:rsidR="00E9733F" w:rsidRPr="008B2F89" w:rsidRDefault="00E9733F" w:rsidP="008B2F89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0.95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72DED4" w14:textId="77777777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7164.46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DB46A6" w14:textId="77777777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420070.14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325421" w14:textId="516FB62A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1.538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D23959" w14:textId="0D6D0BC6" w:rsidR="00E9733F" w:rsidRPr="008B2F89" w:rsidRDefault="00E9733F" w:rsidP="008B2F89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0.06</w:t>
            </w:r>
            <w:r w:rsid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3</w:t>
            </w:r>
          </w:p>
        </w:tc>
      </w:tr>
      <w:tr w:rsidR="008B2F89" w:rsidRPr="002041C2" w14:paraId="394106AE" w14:textId="77777777" w:rsidTr="008B2F89">
        <w:trPr>
          <w:cantSplit/>
        </w:trPr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8CA748" w14:textId="77777777" w:rsidR="00E9733F" w:rsidRPr="008B2F89" w:rsidRDefault="00E9733F" w:rsidP="008B2F89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1.0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FA2DA7" w14:textId="77777777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7353.00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B637DC" w14:textId="77777777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420346.5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89C4BE" w14:textId="7D829D25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1.247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4D945A" w14:textId="3B64D3B1" w:rsidR="00E9733F" w:rsidRPr="008B2F89" w:rsidRDefault="00E9733F" w:rsidP="008B2F89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0.107</w:t>
            </w:r>
          </w:p>
        </w:tc>
      </w:tr>
      <w:tr w:rsidR="008B2F89" w:rsidRPr="002041C2" w14:paraId="357006B2" w14:textId="77777777" w:rsidTr="008B2F89">
        <w:trPr>
          <w:cantSplit/>
        </w:trPr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AA0DB7" w14:textId="77777777" w:rsidR="00E9733F" w:rsidRPr="008B2F89" w:rsidRDefault="00E9733F" w:rsidP="008B2F89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1.05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DCEA6A" w14:textId="77777777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7532.34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19C28B" w14:textId="77777777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420096.44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4926C4" w14:textId="7222475D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0.97</w:t>
            </w:r>
            <w:r w:rsid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60DFA2" w14:textId="57BCCCD0" w:rsidR="00E9733F" w:rsidRPr="008B2F89" w:rsidRDefault="00E9733F" w:rsidP="008B2F89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0.16</w:t>
            </w:r>
            <w:r w:rsid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7</w:t>
            </w:r>
          </w:p>
        </w:tc>
      </w:tr>
      <w:tr w:rsidR="008B2F89" w:rsidRPr="002041C2" w14:paraId="75A342A5" w14:textId="77777777" w:rsidTr="008B2F89">
        <w:trPr>
          <w:cantSplit/>
        </w:trPr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BDA106" w14:textId="77777777" w:rsidR="00E9733F" w:rsidRPr="008B2F89" w:rsidRDefault="00E9733F" w:rsidP="008B2F89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1.1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D72C28" w14:textId="77777777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7703.14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C5F796" w14:textId="77777777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419393.33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B8157A" w14:textId="38612F06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0.70</w:t>
            </w:r>
            <w:r w:rsid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8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1CB6F1" w14:textId="007332C5" w:rsidR="00E9733F" w:rsidRPr="008B2F89" w:rsidRDefault="00E9733F" w:rsidP="008B2F89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0.240</w:t>
            </w:r>
          </w:p>
        </w:tc>
      </w:tr>
      <w:tr w:rsidR="008B2F89" w:rsidRPr="002041C2" w14:paraId="2B11D695" w14:textId="77777777" w:rsidTr="008B2F89">
        <w:trPr>
          <w:cantSplit/>
        </w:trPr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40A0F7" w14:textId="77777777" w:rsidR="00E9733F" w:rsidRPr="008B2F89" w:rsidRDefault="00E9733F" w:rsidP="008B2F89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1.15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6BE24C" w14:textId="77777777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7866.00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D54ACA" w14:textId="77777777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418300.47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A2DE4F" w14:textId="665AD064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0.45</w:t>
            </w:r>
            <w:r w:rsid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7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3735A5" w14:textId="723A5A09" w:rsidR="00E9733F" w:rsidRPr="008B2F89" w:rsidRDefault="00E9733F" w:rsidP="008B2F89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0.324</w:t>
            </w:r>
          </w:p>
        </w:tc>
      </w:tr>
      <w:tr w:rsidR="008B2F89" w:rsidRPr="002041C2" w14:paraId="534D537C" w14:textId="77777777" w:rsidTr="008B2F89">
        <w:trPr>
          <w:cantSplit/>
        </w:trPr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61CB39" w14:textId="77777777" w:rsidR="00E9733F" w:rsidRPr="008B2F89" w:rsidRDefault="00E9733F" w:rsidP="008B2F89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1.2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BE3348" w14:textId="77777777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8021.45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C22860" w14:textId="77777777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416872.56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93AED6" w14:textId="0DDF762B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0.21</w:t>
            </w:r>
            <w:r w:rsid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7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A717EB" w14:textId="78DF88F2" w:rsidR="00E9733F" w:rsidRPr="008B2F89" w:rsidRDefault="00E9733F" w:rsidP="008B2F89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0.414</w:t>
            </w:r>
          </w:p>
        </w:tc>
      </w:tr>
      <w:tr w:rsidR="008B2F89" w:rsidRPr="002041C2" w14:paraId="4D9FA67E" w14:textId="77777777" w:rsidTr="008B2F89">
        <w:trPr>
          <w:cantSplit/>
        </w:trPr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888FF7" w14:textId="77777777" w:rsidR="00E9733F" w:rsidRPr="008B2F89" w:rsidRDefault="00E9733F" w:rsidP="008B2F89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1.25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07E15B" w14:textId="77777777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8170.00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5D25BD" w14:textId="77777777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415157.04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7DC103" w14:textId="30EC6991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-0.013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628BF2" w14:textId="30F08421" w:rsidR="00E9733F" w:rsidRPr="008B2F89" w:rsidRDefault="00E9733F" w:rsidP="008B2F89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0.505</w:t>
            </w:r>
          </w:p>
        </w:tc>
      </w:tr>
      <w:tr w:rsidR="008B2F89" w:rsidRPr="002041C2" w14:paraId="14AFC430" w14:textId="77777777" w:rsidTr="008B2F89">
        <w:trPr>
          <w:cantSplit/>
        </w:trPr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C318FA" w14:textId="77777777" w:rsidR="00E9733F" w:rsidRPr="008B2F89" w:rsidRDefault="00E9733F" w:rsidP="008B2F89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1.3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A1E332" w14:textId="77777777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8312.09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95CDBA" w14:textId="77777777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413195.05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0258B3" w14:textId="5FE07040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-0.234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1195E1" w14:textId="0DE32745" w:rsidR="00E9733F" w:rsidRPr="008B2F89" w:rsidRDefault="00E9733F" w:rsidP="008B2F89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0.592</w:t>
            </w:r>
          </w:p>
        </w:tc>
      </w:tr>
      <w:tr w:rsidR="008B2F89" w:rsidRPr="002041C2" w14:paraId="25041D00" w14:textId="77777777" w:rsidTr="008B2F89">
        <w:trPr>
          <w:cantSplit/>
        </w:trPr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062B0C" w14:textId="77777777" w:rsidR="00E9733F" w:rsidRPr="008B2F89" w:rsidRDefault="00E9733F" w:rsidP="008B2F89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1.35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AE3B62" w14:textId="77777777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8448.13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28F825" w14:textId="77777777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411022.38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C4593D" w14:textId="50724633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-0.447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A06308" w14:textId="13AAB574" w:rsidR="00E9733F" w:rsidRPr="008B2F89" w:rsidRDefault="00E9733F" w:rsidP="008B2F89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0.672</w:t>
            </w:r>
          </w:p>
        </w:tc>
      </w:tr>
      <w:tr w:rsidR="008B2F89" w:rsidRPr="002041C2" w14:paraId="38CE8A07" w14:textId="77777777" w:rsidTr="008B2F89">
        <w:trPr>
          <w:cantSplit/>
        </w:trPr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D93C7A" w14:textId="77777777" w:rsidR="00E9733F" w:rsidRPr="008B2F89" w:rsidRDefault="00E9733F" w:rsidP="008B2F89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1.4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F1E5FF" w14:textId="77777777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8578.50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111AAA" w14:textId="77777777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408670.2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38B9FB" w14:textId="3F4B50F0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-0.652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43C44C" w14:textId="7168CB17" w:rsidR="00E9733F" w:rsidRPr="008B2F89" w:rsidRDefault="00E9733F" w:rsidP="008B2F89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0.742</w:t>
            </w:r>
          </w:p>
        </w:tc>
      </w:tr>
      <w:tr w:rsidR="008B2F89" w:rsidRPr="002041C2" w14:paraId="03E5020C" w14:textId="77777777" w:rsidTr="008B2F89">
        <w:trPr>
          <w:cantSplit/>
        </w:trPr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91F01A" w14:textId="77777777" w:rsidR="00E9733F" w:rsidRPr="008B2F89" w:rsidRDefault="00E9733F" w:rsidP="008B2F89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1.45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B5132E" w14:textId="77777777" w:rsidR="00E9733F" w:rsidRPr="008B2F89" w:rsidRDefault="00E9733F" w:rsidP="00E9733F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8703.55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AD773E" w14:textId="77777777" w:rsidR="00E9733F" w:rsidRPr="008B2F89" w:rsidRDefault="00E9733F" w:rsidP="00E9733F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406165.7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C473D1" w14:textId="1A60F85F" w:rsidR="00E9733F" w:rsidRPr="008B2F89" w:rsidRDefault="00E9733F" w:rsidP="00E9733F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-0.85</w:t>
            </w:r>
            <w:r w:rsid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9C0127" w14:textId="56BC0146" w:rsidR="00E9733F" w:rsidRPr="008B2F89" w:rsidRDefault="00E9733F" w:rsidP="008B2F89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0.80</w:t>
            </w:r>
            <w:r w:rsid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2</w:t>
            </w:r>
          </w:p>
        </w:tc>
      </w:tr>
      <w:tr w:rsidR="008B2F89" w:rsidRPr="002041C2" w14:paraId="606744B8" w14:textId="77777777" w:rsidTr="008B2F89">
        <w:trPr>
          <w:cantSplit/>
        </w:trPr>
        <w:tc>
          <w:tcPr>
            <w:tcW w:w="99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8C47C7" w14:textId="77777777" w:rsidR="00E9733F" w:rsidRPr="008B2F89" w:rsidRDefault="00E9733F" w:rsidP="008B2F89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1.5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AA405C" w14:textId="77777777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8823.60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73E390" w14:textId="77777777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403532.64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EDD27F" w14:textId="4A7C31E4" w:rsidR="00E9733F" w:rsidRPr="008B2F89" w:rsidRDefault="00E9733F" w:rsidP="00E9733F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-1.042</w:t>
            </w:r>
          </w:p>
        </w:tc>
        <w:tc>
          <w:tcPr>
            <w:tcW w:w="1418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B11B0A" w14:textId="0EAA6EAE" w:rsidR="00E9733F" w:rsidRPr="008B2F89" w:rsidRDefault="00E9733F" w:rsidP="008B2F89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</w:pPr>
            <w:r w:rsidRPr="008B2F89">
              <w:rPr>
                <w:rFonts w:ascii="Times New Roman" w:eastAsia="Times New Roman" w:hAnsi="Times New Roman" w:cs="Times New Roman"/>
                <w:color w:val="000000"/>
                <w:sz w:val="24"/>
                <w14:ligatures w14:val="standardContextual"/>
              </w:rPr>
              <w:t>0.850</w:t>
            </w:r>
          </w:p>
        </w:tc>
      </w:tr>
    </w:tbl>
    <w:p w14:paraId="763E210E" w14:textId="77777777" w:rsidR="00E9733F" w:rsidRDefault="00E9733F" w:rsidP="008B2F89">
      <w:pPr>
        <w:spacing w:after="0" w:line="240" w:lineRule="auto"/>
        <w:ind w:left="-284" w:right="-568"/>
        <w:jc w:val="left"/>
        <w:rPr>
          <w:rFonts w:ascii="Times New Roman" w:eastAsia="Times New Roman" w:hAnsi="Times New Roman"/>
          <w:bCs/>
          <w:sz w:val="24"/>
          <w:lang w:val="en-US"/>
        </w:rPr>
      </w:pPr>
    </w:p>
    <w:sectPr w:rsidR="00E9733F" w:rsidSect="00E9733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 Light">
    <w:altName w:val="Arial"/>
    <w:charset w:val="00"/>
    <w:family w:val="swiss"/>
    <w:pitch w:val="variable"/>
    <w:sig w:usb0="600002F7" w:usb1="02000001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2E6573"/>
    <w:multiLevelType w:val="hybridMultilevel"/>
    <w:tmpl w:val="5F7EFFA6"/>
    <w:lvl w:ilvl="0" w:tplc="E7B21552">
      <w:start w:val="89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  <w:sz w:val="2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5778E3"/>
    <w:multiLevelType w:val="hybridMultilevel"/>
    <w:tmpl w:val="17243452"/>
    <w:lvl w:ilvl="0" w:tplc="349A7280">
      <w:start w:val="89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  <w:sz w:val="2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4588898">
    <w:abstractNumId w:val="1"/>
  </w:num>
  <w:num w:numId="2" w16cid:durableId="2283474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536D"/>
    <w:rsid w:val="00002655"/>
    <w:rsid w:val="00004845"/>
    <w:rsid w:val="00005940"/>
    <w:rsid w:val="00036365"/>
    <w:rsid w:val="00073E4C"/>
    <w:rsid w:val="000910D1"/>
    <w:rsid w:val="000922F4"/>
    <w:rsid w:val="000B13F9"/>
    <w:rsid w:val="000B1607"/>
    <w:rsid w:val="000B2A16"/>
    <w:rsid w:val="000C4944"/>
    <w:rsid w:val="000D6F72"/>
    <w:rsid w:val="00100BCB"/>
    <w:rsid w:val="0013487F"/>
    <w:rsid w:val="00135795"/>
    <w:rsid w:val="00141366"/>
    <w:rsid w:val="001D403F"/>
    <w:rsid w:val="001F5B9D"/>
    <w:rsid w:val="002025F3"/>
    <w:rsid w:val="00227838"/>
    <w:rsid w:val="00252480"/>
    <w:rsid w:val="0026171C"/>
    <w:rsid w:val="002B0D3F"/>
    <w:rsid w:val="002B5CA7"/>
    <w:rsid w:val="002C41F7"/>
    <w:rsid w:val="00322B13"/>
    <w:rsid w:val="003257FD"/>
    <w:rsid w:val="003F1182"/>
    <w:rsid w:val="003F1B17"/>
    <w:rsid w:val="00403CA4"/>
    <w:rsid w:val="00414A96"/>
    <w:rsid w:val="00422359"/>
    <w:rsid w:val="00424AC9"/>
    <w:rsid w:val="00424FEC"/>
    <w:rsid w:val="0045302E"/>
    <w:rsid w:val="00465153"/>
    <w:rsid w:val="00480821"/>
    <w:rsid w:val="004829DC"/>
    <w:rsid w:val="00495F6B"/>
    <w:rsid w:val="00496E85"/>
    <w:rsid w:val="004C7D6F"/>
    <w:rsid w:val="004D677F"/>
    <w:rsid w:val="0052084B"/>
    <w:rsid w:val="0059526E"/>
    <w:rsid w:val="005E5A81"/>
    <w:rsid w:val="005F6B4F"/>
    <w:rsid w:val="005F7063"/>
    <w:rsid w:val="00656322"/>
    <w:rsid w:val="006703F0"/>
    <w:rsid w:val="00675D6F"/>
    <w:rsid w:val="006E572B"/>
    <w:rsid w:val="00703E96"/>
    <w:rsid w:val="007526A1"/>
    <w:rsid w:val="00761650"/>
    <w:rsid w:val="007709F6"/>
    <w:rsid w:val="00795CEF"/>
    <w:rsid w:val="007A1BB5"/>
    <w:rsid w:val="007B7863"/>
    <w:rsid w:val="007F2809"/>
    <w:rsid w:val="00813542"/>
    <w:rsid w:val="008363BD"/>
    <w:rsid w:val="00836E76"/>
    <w:rsid w:val="008A40D4"/>
    <w:rsid w:val="008B2673"/>
    <w:rsid w:val="008B2F89"/>
    <w:rsid w:val="00900D40"/>
    <w:rsid w:val="00903602"/>
    <w:rsid w:val="00942EEA"/>
    <w:rsid w:val="009B6B35"/>
    <w:rsid w:val="009D1ADD"/>
    <w:rsid w:val="009F4E28"/>
    <w:rsid w:val="00A0165E"/>
    <w:rsid w:val="00A10C3D"/>
    <w:rsid w:val="00A11747"/>
    <w:rsid w:val="00A43308"/>
    <w:rsid w:val="00AC0607"/>
    <w:rsid w:val="00AD0355"/>
    <w:rsid w:val="00AE1400"/>
    <w:rsid w:val="00AE656C"/>
    <w:rsid w:val="00B05BE6"/>
    <w:rsid w:val="00B373F4"/>
    <w:rsid w:val="00B921E3"/>
    <w:rsid w:val="00B96777"/>
    <w:rsid w:val="00B97F8D"/>
    <w:rsid w:val="00BB2533"/>
    <w:rsid w:val="00BB3E2A"/>
    <w:rsid w:val="00BF5F52"/>
    <w:rsid w:val="00C2536D"/>
    <w:rsid w:val="00C65C6A"/>
    <w:rsid w:val="00C718C6"/>
    <w:rsid w:val="00C83EE1"/>
    <w:rsid w:val="00D15836"/>
    <w:rsid w:val="00D24207"/>
    <w:rsid w:val="00D243C5"/>
    <w:rsid w:val="00D26D5B"/>
    <w:rsid w:val="00D34992"/>
    <w:rsid w:val="00D56490"/>
    <w:rsid w:val="00D65112"/>
    <w:rsid w:val="00D81697"/>
    <w:rsid w:val="00D82724"/>
    <w:rsid w:val="00D86F2B"/>
    <w:rsid w:val="00DA064D"/>
    <w:rsid w:val="00DA3E86"/>
    <w:rsid w:val="00DC2E8A"/>
    <w:rsid w:val="00DE0335"/>
    <w:rsid w:val="00E9733F"/>
    <w:rsid w:val="00EB6C09"/>
    <w:rsid w:val="00EC1B8E"/>
    <w:rsid w:val="00EE74AD"/>
    <w:rsid w:val="00EF2334"/>
    <w:rsid w:val="00EF7045"/>
    <w:rsid w:val="00F05DE3"/>
    <w:rsid w:val="00F135D4"/>
    <w:rsid w:val="00F175E4"/>
    <w:rsid w:val="00F2434B"/>
    <w:rsid w:val="00F50189"/>
    <w:rsid w:val="00F93323"/>
    <w:rsid w:val="00FB0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A4FD4C"/>
  <w15:chartTrackingRefBased/>
  <w15:docId w15:val="{1217FA12-B71F-4473-B0FD-83393454A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36D"/>
    <w:pPr>
      <w:spacing w:before="240" w:after="120" w:line="360" w:lineRule="auto"/>
      <w:jc w:val="both"/>
    </w:pPr>
    <w:rPr>
      <w:rFonts w:ascii="Source Sans Pro Light" w:eastAsiaTheme="minorEastAsia" w:hAnsi="Source Sans Pro Light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252480"/>
    <w:pPr>
      <w:ind w:left="720"/>
      <w:contextualSpacing/>
    </w:pPr>
  </w:style>
  <w:style w:type="paragraph" w:styleId="Revisin">
    <w:name w:val="Revision"/>
    <w:hidden/>
    <w:uiPriority w:val="99"/>
    <w:semiHidden/>
    <w:rsid w:val="00BB3E2A"/>
    <w:pPr>
      <w:spacing w:after="0" w:line="240" w:lineRule="auto"/>
    </w:pPr>
    <w:rPr>
      <w:rFonts w:ascii="Source Sans Pro Light" w:eastAsiaTheme="minorEastAsia" w:hAnsi="Source Sans Pro Light"/>
      <w:szCs w:val="24"/>
      <w:lang w:val="es-ES_tradnl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DA064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A064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A064D"/>
    <w:rPr>
      <w:rFonts w:ascii="Source Sans Pro Light" w:eastAsiaTheme="minorEastAsia" w:hAnsi="Source Sans Pro Light"/>
      <w:sz w:val="20"/>
      <w:szCs w:val="20"/>
      <w:lang w:val="es-ES_tradnl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A064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A064D"/>
    <w:rPr>
      <w:rFonts w:ascii="Source Sans Pro Light" w:eastAsiaTheme="minorEastAsia" w:hAnsi="Source Sans Pro Light"/>
      <w:b/>
      <w:bCs/>
      <w:sz w:val="20"/>
      <w:szCs w:val="20"/>
      <w:lang w:val="es-ES_tradnl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A064D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A064D"/>
    <w:rPr>
      <w:rFonts w:ascii="Segoe UI" w:eastAsiaTheme="minorEastAsia" w:hAnsi="Segoe UI" w:cs="Segoe UI"/>
      <w:sz w:val="18"/>
      <w:szCs w:val="18"/>
      <w:lang w:val="es-ES_tradnl" w:eastAsia="es-ES"/>
    </w:rPr>
  </w:style>
  <w:style w:type="table" w:styleId="Tablaconcuadrcula">
    <w:name w:val="Table Grid"/>
    <w:basedOn w:val="Tablanormal"/>
    <w:uiPriority w:val="59"/>
    <w:rsid w:val="00135795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32BB3B8963934B80495734E6E2A86C" ma:contentTypeVersion="12" ma:contentTypeDescription="Create a new document." ma:contentTypeScope="" ma:versionID="6c80cd3aa07e6080b1b13313a4296d37">
  <xsd:schema xmlns:xsd="http://www.w3.org/2001/XMLSchema" xmlns:xs="http://www.w3.org/2001/XMLSchema" xmlns:p="http://schemas.microsoft.com/office/2006/metadata/properties" xmlns:ns2="02c25adf-225b-46a5-900f-112b5ef91472" xmlns:ns3="34f9feae-19da-42ab-a6dc-fd306ebd1950" targetNamespace="http://schemas.microsoft.com/office/2006/metadata/properties" ma:root="true" ma:fieldsID="835c260fb6e33f8ab6c2d97f4a46128c" ns2:_="" ns3:_="">
    <xsd:import namespace="02c25adf-225b-46a5-900f-112b5ef91472"/>
    <xsd:import namespace="34f9feae-19da-42ab-a6dc-fd306ebd19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c25adf-225b-46a5-900f-112b5ef914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f9feae-19da-42ab-a6dc-fd306ebd195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AACF333-01A6-45CB-80F7-F4DB8D195F0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DEDB6D9-C1A2-463F-A0FB-879448B8F3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c25adf-225b-46a5-900f-112b5ef91472"/>
    <ds:schemaRef ds:uri="34f9feae-19da-42ab-a6dc-fd306ebd19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5F7B91A-5802-4571-97C6-E1EC1C9EF69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47</Words>
  <Characters>809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Angulo Cuesta</dc:creator>
  <cp:keywords/>
  <dc:description/>
  <cp:lastModifiedBy>Javier Angulo Cuesta</cp:lastModifiedBy>
  <cp:revision>3</cp:revision>
  <dcterms:created xsi:type="dcterms:W3CDTF">2023-07-08T22:32:00Z</dcterms:created>
  <dcterms:modified xsi:type="dcterms:W3CDTF">2023-07-08T2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32BB3B8963934B80495734E6E2A86C</vt:lpwstr>
  </property>
</Properties>
</file>